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7B32D" w14:textId="335F1D11" w:rsidR="00737598" w:rsidRPr="007144E9" w:rsidRDefault="007144E9" w:rsidP="007144E9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sz w:val="24"/>
        </w:rPr>
      </w:pPr>
      <w:r w:rsidRPr="007144E9">
        <w:rPr>
          <w:rFonts w:ascii="Times New Roman" w:hAnsi="Times New Roman" w:cs="Times New Roman"/>
          <w:b/>
          <w:sz w:val="24"/>
        </w:rPr>
        <w:t xml:space="preserve">Supplementary </w:t>
      </w:r>
      <w:r w:rsidRPr="007144E9">
        <w:rPr>
          <w:rFonts w:ascii="Times New Roman" w:hAnsi="Times New Roman" w:cs="Times New Roman"/>
          <w:b/>
          <w:sz w:val="24"/>
        </w:rPr>
        <w:t xml:space="preserve">Table </w:t>
      </w:r>
      <w:r w:rsidRPr="007144E9">
        <w:rPr>
          <w:rFonts w:ascii="Times New Roman" w:hAnsi="Times New Roman" w:cs="Times New Roman"/>
          <w:b/>
          <w:sz w:val="24"/>
        </w:rPr>
        <w:t>1</w:t>
      </w:r>
      <w:r w:rsidRPr="007144E9">
        <w:rPr>
          <w:rFonts w:ascii="Times New Roman" w:hAnsi="Times New Roman" w:cs="Times New Roman"/>
          <w:b/>
          <w:sz w:val="24"/>
        </w:rPr>
        <w:t xml:space="preserve">. </w:t>
      </w:r>
      <w:r w:rsidRPr="007144E9">
        <w:rPr>
          <w:rFonts w:ascii="Times New Roman" w:hAnsi="Times New Roman" w:cs="Times New Roman"/>
          <w:b/>
          <w:sz w:val="24"/>
        </w:rPr>
        <w:t xml:space="preserve">Question Selection and Subtopic Allocation in </w:t>
      </w:r>
      <w:r w:rsidRPr="007144E9">
        <w:rPr>
          <w:rFonts w:ascii="Times New Roman" w:hAnsi="Times New Roman" w:cs="Times New Roman"/>
          <w:b/>
          <w:sz w:val="24"/>
        </w:rPr>
        <w:t>U.S. Dental Decks and</w:t>
      </w:r>
      <w:r w:rsidRPr="007144E9">
        <w:rPr>
          <w:rFonts w:ascii="Times New Roman" w:hAnsi="Times New Roman" w:cs="Times New Roman"/>
          <w:b/>
          <w:i/>
          <w:iCs/>
          <w:sz w:val="24"/>
        </w:rPr>
        <w:t xml:space="preserve"> </w:t>
      </w:r>
      <w:r w:rsidRPr="007144E9">
        <w:rPr>
          <w:rFonts w:ascii="Times New Roman" w:hAnsi="Times New Roman" w:cs="Times New Roman"/>
          <w:b/>
          <w:sz w:val="24"/>
        </w:rPr>
        <w:t>Chinese Dental Licensing Exam Question Bank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00"/>
        <w:gridCol w:w="2490"/>
        <w:gridCol w:w="2732"/>
      </w:tblGrid>
      <w:tr w:rsidR="00737598" w:rsidRPr="007144E9" w14:paraId="6831116A" w14:textId="77777777" w:rsidTr="007144E9">
        <w:trPr>
          <w:trHeight w:val="336"/>
        </w:trPr>
        <w:tc>
          <w:tcPr>
            <w:tcW w:w="19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09C954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Subtopic</w:t>
            </w:r>
          </w:p>
        </w:tc>
        <w:tc>
          <w:tcPr>
            <w:tcW w:w="146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5D5BA7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U.S. Dental Decks</w:t>
            </w:r>
          </w:p>
        </w:tc>
        <w:tc>
          <w:tcPr>
            <w:tcW w:w="16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A83D48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Chinese Question Bank</w:t>
            </w:r>
          </w:p>
        </w:tc>
      </w:tr>
      <w:tr w:rsidR="00737598" w:rsidRPr="007144E9" w14:paraId="63445B98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0050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Miscellaneou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2F5E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0EEC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737598" w:rsidRPr="007144E9" w14:paraId="11906404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DA298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General Information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7AFC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964FA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737598" w:rsidRPr="007144E9" w14:paraId="5B41E438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3CAA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Drug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828F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5575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737598" w:rsidRPr="007144E9" w14:paraId="7745E3EC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3D24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Disorders/Condition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68B0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9C5E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737598" w:rsidRPr="007144E9" w14:paraId="18F0F99B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DA79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Biops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43BC0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8CC6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A</w:t>
            </w:r>
          </w:p>
        </w:tc>
        <w:bookmarkStart w:id="0" w:name="_GoBack"/>
        <w:bookmarkEnd w:id="0"/>
      </w:tr>
      <w:tr w:rsidR="00737598" w:rsidRPr="007144E9" w14:paraId="0F09C109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C5B6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Anatom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CA51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EB8C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737598" w:rsidRPr="007144E9" w14:paraId="2DA98810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88E3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Adrenal Cortex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4059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6F1C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737598" w:rsidRPr="007144E9" w14:paraId="2A224BF8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376F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Infection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1C13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0ACC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65</w:t>
            </w:r>
          </w:p>
        </w:tc>
      </w:tr>
      <w:tr w:rsidR="00737598" w:rsidRPr="007144E9" w14:paraId="6FA4B382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D941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7144E9">
              <w:rPr>
                <w:rFonts w:ascii="Times New Roman" w:hAnsi="Times New Roman" w:cs="Times New Roman"/>
                <w:sz w:val="24"/>
              </w:rPr>
              <w:t>Dentofacial</w:t>
            </w:r>
            <w:proofErr w:type="spellEnd"/>
            <w:r w:rsidRPr="007144E9">
              <w:rPr>
                <w:rFonts w:ascii="Times New Roman" w:hAnsi="Times New Roman" w:cs="Times New Roman"/>
                <w:sz w:val="24"/>
              </w:rPr>
              <w:t xml:space="preserve"> Deformitie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6E2A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604D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737598" w:rsidRPr="007144E9" w14:paraId="51FE9AC0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1B5AD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Cleft Lip and Palat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9CF38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FD41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33</w:t>
            </w:r>
          </w:p>
        </w:tc>
      </w:tr>
      <w:tr w:rsidR="00737598" w:rsidRPr="007144E9" w14:paraId="799862FB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2E1F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Basic Knowledg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B386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DB19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55</w:t>
            </w:r>
          </w:p>
        </w:tc>
      </w:tr>
      <w:tr w:rsidR="00737598" w:rsidRPr="007144E9" w14:paraId="05E05449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4825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Temporomandibular Joint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B6BE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419B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  <w:tr w:rsidR="00737598" w:rsidRPr="007144E9" w14:paraId="56E9CD84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ADBE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Salivary Gland Diseas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3D99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C43E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737598" w:rsidRPr="007144E9" w14:paraId="2731AA73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BD9C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Nerve Disorder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36FB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F1FF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20</w:t>
            </w:r>
          </w:p>
        </w:tc>
      </w:tr>
      <w:tr w:rsidR="00737598" w:rsidRPr="007144E9" w14:paraId="7B517DC8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33AC2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Implant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46728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E5DD5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737598" w:rsidRPr="007144E9" w14:paraId="2F1F5C4F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345F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Graft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D61C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6E00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17</w:t>
            </w:r>
          </w:p>
        </w:tc>
      </w:tr>
      <w:tr w:rsidR="00737598" w:rsidRPr="007144E9" w14:paraId="7DC67AA3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C9FE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Fracture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015D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0EED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61</w:t>
            </w:r>
          </w:p>
        </w:tc>
      </w:tr>
      <w:tr w:rsidR="00737598" w:rsidRPr="007144E9" w14:paraId="1962B334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65DE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Exodontia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A69A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CEB6F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69</w:t>
            </w:r>
          </w:p>
        </w:tc>
      </w:tr>
      <w:tr w:rsidR="00737598" w:rsidRPr="007144E9" w14:paraId="7A0BE95E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B4E0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Cysts, Tumors and Lesion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F5FE8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D0DD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101</w:t>
            </w:r>
          </w:p>
        </w:tc>
      </w:tr>
      <w:tr w:rsidR="00737598" w:rsidRPr="007144E9" w14:paraId="29570DE7" w14:textId="77777777" w:rsidTr="007144E9">
        <w:trPr>
          <w:trHeight w:val="336"/>
        </w:trPr>
        <w:tc>
          <w:tcPr>
            <w:tcW w:w="193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CAC101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Anesthesia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82DFA8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87A06A" w14:textId="77777777" w:rsidR="00737598" w:rsidRPr="007144E9" w:rsidRDefault="007144E9">
            <w:pPr>
              <w:rPr>
                <w:rFonts w:ascii="Times New Roman" w:hAnsi="Times New Roman" w:cs="Times New Roman"/>
                <w:sz w:val="24"/>
              </w:rPr>
            </w:pPr>
            <w:r w:rsidRPr="007144E9">
              <w:rPr>
                <w:rFonts w:ascii="Times New Roman" w:hAnsi="Times New Roman" w:cs="Times New Roman"/>
                <w:sz w:val="24"/>
              </w:rPr>
              <w:t>52</w:t>
            </w:r>
          </w:p>
        </w:tc>
      </w:tr>
    </w:tbl>
    <w:p w14:paraId="5AF84EE4" w14:textId="77777777" w:rsidR="00737598" w:rsidRPr="007144E9" w:rsidRDefault="00737598">
      <w:pPr>
        <w:rPr>
          <w:rFonts w:ascii="Times New Roman" w:hAnsi="Times New Roman" w:cs="Times New Roman"/>
          <w:sz w:val="24"/>
        </w:rPr>
      </w:pPr>
    </w:p>
    <w:sectPr w:rsidR="00737598" w:rsidRPr="00714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6DC059"/>
    <w:rsid w:val="FFDDDD3C"/>
    <w:rsid w:val="007144E9"/>
    <w:rsid w:val="00737598"/>
    <w:rsid w:val="0FEAB024"/>
    <w:rsid w:val="2FAE997A"/>
    <w:rsid w:val="666DC059"/>
    <w:rsid w:val="6B3E34DA"/>
    <w:rsid w:val="6CDDB783"/>
    <w:rsid w:val="6FFDE376"/>
    <w:rsid w:val="7753004A"/>
    <w:rsid w:val="7EFFB87D"/>
    <w:rsid w:val="7FD1926C"/>
    <w:rsid w:val="D1FD3EA9"/>
    <w:rsid w:val="D4FF7112"/>
    <w:rsid w:val="DC5B7693"/>
    <w:rsid w:val="DFFFB63D"/>
    <w:rsid w:val="E7EE9D0C"/>
    <w:rsid w:val="F7FF1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E5DE14C-9399-42C6-8B14-F70B307E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乔尼娜莎德欣</dc:creator>
  <cp:lastModifiedBy> </cp:lastModifiedBy>
  <cp:revision>2</cp:revision>
  <dcterms:created xsi:type="dcterms:W3CDTF">2026-02-28T19:31:00Z</dcterms:created>
  <dcterms:modified xsi:type="dcterms:W3CDTF">2026-04-29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F2209CAD799395E656AAB069AEA58A82_43</vt:lpwstr>
  </property>
</Properties>
</file>